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7CF" w:rsidRPr="00FD58D3" w:rsidRDefault="008917CF" w:rsidP="008917C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D58D3">
        <w:rPr>
          <w:rFonts w:ascii="Times New Roman" w:hAnsi="Times New Roman" w:cs="Times New Roman"/>
          <w:b/>
          <w:sz w:val="24"/>
          <w:szCs w:val="24"/>
        </w:rPr>
        <w:t>S1 Table.</w:t>
      </w:r>
      <w:r w:rsidR="00E1567F" w:rsidRPr="00E1567F">
        <w:t xml:space="preserve"> </w:t>
      </w:r>
      <w:r w:rsidR="00E1567F" w:rsidRPr="00E1567F">
        <w:rPr>
          <w:rFonts w:ascii="Times New Roman" w:hAnsi="Times New Roman" w:cs="Times New Roman"/>
          <w:b/>
          <w:sz w:val="24"/>
          <w:szCs w:val="24"/>
        </w:rPr>
        <w:t xml:space="preserve">Geographic distribution of </w:t>
      </w:r>
      <w:r w:rsidR="00E1567F">
        <w:rPr>
          <w:rFonts w:ascii="Times New Roman" w:hAnsi="Times New Roman" w:cs="Times New Roman"/>
          <w:b/>
          <w:sz w:val="24"/>
          <w:szCs w:val="24"/>
        </w:rPr>
        <w:t xml:space="preserve">292 </w:t>
      </w:r>
      <w:r w:rsidR="00E1567F" w:rsidRPr="00E1567F">
        <w:rPr>
          <w:rFonts w:ascii="Times New Roman" w:hAnsi="Times New Roman" w:cs="Times New Roman"/>
          <w:b/>
          <w:sz w:val="24"/>
          <w:szCs w:val="24"/>
        </w:rPr>
        <w:t xml:space="preserve">collected tea </w:t>
      </w:r>
      <w:r w:rsidR="00E1567F">
        <w:rPr>
          <w:rFonts w:ascii="Times New Roman" w:hAnsi="Times New Roman" w:cs="Times New Roman"/>
          <w:b/>
          <w:sz w:val="24"/>
          <w:szCs w:val="24"/>
        </w:rPr>
        <w:t>accessions</w:t>
      </w:r>
      <w:r w:rsidR="002F4DA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546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992"/>
        <w:gridCol w:w="1138"/>
        <w:gridCol w:w="1700"/>
        <w:gridCol w:w="1415"/>
        <w:gridCol w:w="2830"/>
      </w:tblGrid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D58D3">
              <w:rPr>
                <w:rFonts w:ascii="Times New Roman" w:hAnsi="Times New Roman" w:cs="Times New Roman"/>
                <w:b/>
                <w:sz w:val="24"/>
                <w:szCs w:val="24"/>
              </w:rPr>
              <w:t>ample name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D58D3">
              <w:rPr>
                <w:rFonts w:ascii="Times New Roman" w:hAnsi="Times New Roman" w:cs="Times New Roman"/>
                <w:b/>
                <w:sz w:val="24"/>
                <w:szCs w:val="24"/>
              </w:rPr>
              <w:t>ample size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D58D3">
              <w:rPr>
                <w:rFonts w:ascii="Times New Roman" w:hAnsi="Times New Roman" w:cs="Times New Roman"/>
                <w:b/>
                <w:sz w:val="24"/>
                <w:szCs w:val="24"/>
              </w:rPr>
              <w:t>ample type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b/>
                <w:sz w:val="24"/>
                <w:szCs w:val="24"/>
              </w:rPr>
              <w:t>Geographical locatio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C64423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14:ligatures w14:val="standardContextual"/>
              </w:rPr>
            </w:pPr>
            <w:r w:rsidRPr="00FD58D3">
              <w:rPr>
                <w:rFonts w:ascii="Times New Roman" w:hAnsi="Times New Roman" w:cs="Times New Roman"/>
                <w:b/>
                <w:sz w:val="24"/>
                <w:szCs w:val="24"/>
                <w:lang w:val="en-GB"/>
                <w14:ligatures w14:val="standardContextual"/>
              </w:rPr>
              <w:t xml:space="preserve">Longitud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  <w14:ligatures w14:val="standardContextual"/>
              </w:rPr>
              <w:t>and l</w:t>
            </w:r>
            <w:r w:rsidRPr="00FD58D3">
              <w:rPr>
                <w:rFonts w:ascii="Times New Roman" w:hAnsi="Times New Roman" w:cs="Times New Roman"/>
                <w:b/>
                <w:sz w:val="24"/>
                <w:szCs w:val="24"/>
                <w:lang w:val="en-GB"/>
                <w14:ligatures w14:val="standardContextual"/>
              </w:rPr>
              <w:t>atitude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01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05FC">
              <w:rPr>
                <w:rFonts w:ascii="Times New Roman" w:hAnsi="Times New Roman" w:cs="Times New Roman"/>
                <w:sz w:val="24"/>
                <w:szCs w:val="24"/>
              </w:rPr>
              <w:t>Tang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C64423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8°10′57</w:t>
            </w:r>
            <w:r w:rsidRPr="00255DC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 30°4′15</w:t>
            </w:r>
            <w:r w:rsidRPr="00255DC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971C7">
              <w:rPr>
                <w:rFonts w:ascii="Times New Roman" w:hAnsi="Times New Roman" w:cs="Times New Roman"/>
                <w:sz w:val="24"/>
                <w:szCs w:val="24"/>
              </w:rPr>
              <w:t>Tanjiaqiao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C64423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9190E">
              <w:rPr>
                <w:rFonts w:ascii="Times New Roman" w:hAnsi="Times New Roman" w:cs="Times New Roman"/>
                <w:sz w:val="24"/>
                <w:szCs w:val="24"/>
              </w:rPr>
              <w:t>118°16′16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 30°9′52</w:t>
            </w:r>
            <w:r w:rsidRPr="00E9190E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40B3">
              <w:rPr>
                <w:rFonts w:ascii="Times New Roman" w:hAnsi="Times New Roman" w:cs="Times New Roman"/>
                <w:sz w:val="24"/>
                <w:szCs w:val="24"/>
              </w:rPr>
              <w:t>Xianyu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C64423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8°12′8</w:t>
            </w:r>
            <w:r w:rsidRPr="003E40B3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 30°17′43</w:t>
            </w:r>
            <w:r w:rsidRPr="003E40B3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>Ge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eng</w:t>
            </w: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C64423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>118°8′53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>30°14′17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a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7′24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30°17′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h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F5609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7°59′4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30°15′5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4D09A9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o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118°4′18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30°11′1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4D09A9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256245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ping l</w:t>
            </w: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 xml:space="preserve">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49F9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angshan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5′1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30°23′2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Z01~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4D09A9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D09A9">
              <w:rPr>
                <w:rFonts w:ascii="Times New Roman" w:hAnsi="Times New Roman" w:cs="Times New Roman"/>
                <w:sz w:val="24"/>
                <w:szCs w:val="24"/>
              </w:rPr>
              <w:t xml:space="preserve">Fux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D09A9">
              <w:rPr>
                <w:rFonts w:ascii="Times New Roman" w:hAnsi="Times New Roman" w:cs="Times New Roman"/>
                <w:sz w:val="24"/>
                <w:szCs w:val="24"/>
              </w:rPr>
              <w:t>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izhou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13′2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29°59′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DC40B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~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7" w:type="pct"/>
            <w:vAlign w:val="center"/>
          </w:tcPr>
          <w:p w:rsidR="00C64423" w:rsidRPr="00FD58D3" w:rsidRDefault="00DC40BA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pct"/>
            <w:vAlign w:val="center"/>
          </w:tcPr>
          <w:p w:rsidR="00C64423" w:rsidRPr="00FD58D3" w:rsidRDefault="004A1E1A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12023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023A">
              <w:rPr>
                <w:rFonts w:ascii="Times New Roman" w:hAnsi="Times New Roman" w:cs="Times New Roman"/>
                <w:sz w:val="24"/>
                <w:szCs w:val="24"/>
              </w:rPr>
              <w:t xml:space="preserve">Qias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2023A">
              <w:rPr>
                <w:rFonts w:ascii="Times New Roman" w:hAnsi="Times New Roman" w:cs="Times New Roman"/>
                <w:sz w:val="24"/>
                <w:szCs w:val="24"/>
              </w:rPr>
              <w:t>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4A1E1A" w:rsidP="00256245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izhou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12′18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29°55′5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DC40B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7" w:type="pct"/>
            <w:vAlign w:val="center"/>
          </w:tcPr>
          <w:p w:rsidR="00C64423" w:rsidRPr="00FD58D3" w:rsidRDefault="00DC40B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izhou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17′4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29°52′1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DC40B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47" w:type="pct"/>
            <w:vAlign w:val="center"/>
          </w:tcPr>
          <w:p w:rsidR="00C64423" w:rsidRPr="00FD58D3" w:rsidRDefault="00DC40B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023A">
              <w:rPr>
                <w:rFonts w:ascii="Times New Roman" w:hAnsi="Times New Roman" w:cs="Times New Roman"/>
                <w:sz w:val="24"/>
                <w:szCs w:val="24"/>
              </w:rPr>
              <w:t xml:space="preserve">Yangcu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2023A">
              <w:rPr>
                <w:rFonts w:ascii="Times New Roman" w:hAnsi="Times New Roman" w:cs="Times New Roman"/>
                <w:sz w:val="24"/>
                <w:szCs w:val="24"/>
              </w:rPr>
              <w:t>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izhou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10′3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29°58′4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DC40B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HZ</w:t>
            </w:r>
            <w:r w:rsidR="00DC40B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47" w:type="pct"/>
            <w:vAlign w:val="center"/>
          </w:tcPr>
          <w:p w:rsidR="00C64423" w:rsidRPr="00FD58D3" w:rsidRDefault="00DC40B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2023A">
              <w:rPr>
                <w:rFonts w:ascii="Times New Roman" w:hAnsi="Times New Roman" w:cs="Times New Roman"/>
                <w:sz w:val="24"/>
                <w:szCs w:val="24"/>
              </w:rPr>
              <w:t>Chenk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4A1E1A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Huizhou district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C64423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118°16′45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29°54′5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5FA2"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C64423" w:rsidRPr="00FD58D3" w:rsidTr="00650187">
        <w:trPr>
          <w:jc w:val="center"/>
        </w:trPr>
        <w:tc>
          <w:tcPr>
            <w:tcW w:w="549" w:type="pct"/>
            <w:vAlign w:val="center"/>
          </w:tcPr>
          <w:p w:rsidR="00C64423" w:rsidRPr="00FD58D3" w:rsidRDefault="00C64423" w:rsidP="0065018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01~QM</w:t>
            </w:r>
            <w:r w:rsidR="0065018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7" w:type="pct"/>
            <w:vAlign w:val="center"/>
          </w:tcPr>
          <w:p w:rsidR="00C64423" w:rsidRPr="00FD58D3" w:rsidRDefault="00650187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C64423" w:rsidRPr="00FD58D3" w:rsidRDefault="00650187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li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4423" w:rsidRPr="00FD58D3" w:rsidRDefault="00C64423" w:rsidP="0034690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C64423" w:rsidRPr="00FD58D3" w:rsidRDefault="0097318F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50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37′3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6501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50187"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30°2′31″</w:t>
            </w:r>
          </w:p>
        </w:tc>
      </w:tr>
      <w:tr w:rsidR="00EF6442" w:rsidRPr="00FD58D3" w:rsidTr="00650187">
        <w:trPr>
          <w:jc w:val="center"/>
        </w:trPr>
        <w:tc>
          <w:tcPr>
            <w:tcW w:w="549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7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F6442" w:rsidRPr="00FD58D3" w:rsidRDefault="008F0D14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EF6442" w:rsidRPr="00FD58D3" w:rsidRDefault="00EF6442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43′33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29°50′54″</w:t>
            </w:r>
          </w:p>
        </w:tc>
      </w:tr>
      <w:tr w:rsidR="00EF6442" w:rsidRPr="00FD58D3" w:rsidTr="00650187">
        <w:trPr>
          <w:jc w:val="center"/>
        </w:trPr>
        <w:tc>
          <w:tcPr>
            <w:tcW w:w="549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7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EF6442" w:rsidRPr="00FD58D3" w:rsidRDefault="00EF6442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fe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F6442" w:rsidRPr="00FD58D3" w:rsidRDefault="008F0D14" w:rsidP="00EF644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EF6442" w:rsidRPr="00FD58D3" w:rsidRDefault="00EF6442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50′1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29°44′46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l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36′49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29°43′5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o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40′34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29°41′23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olu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36′43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29°51′29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kou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117°29′1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196F71" w:rsidRPr="00196F71">
              <w:rPr>
                <w:rFonts w:ascii="Times New Roman" w:hAnsi="Times New Roman" w:cs="Times New Roman"/>
                <w:sz w:val="24"/>
                <w:szCs w:val="24"/>
              </w:rPr>
              <w:t>29°51′7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 xml:space="preserve">Qimen 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117°30′45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29°53′41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x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F94257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117°34′5</w:t>
            </w:r>
            <w:r w:rsidR="00F942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29°56′41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ke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117°23′9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29°56′43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117°17′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29°52′37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117°45′26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29°56′3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zipa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117°48′45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29°50′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404B20" w:rsidRPr="00404B20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M3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x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117°30′4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29°42′1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a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71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EEC" w:rsidRPr="00610EEC">
              <w:rPr>
                <w:rFonts w:ascii="Times New Roman" w:hAnsi="Times New Roman" w:cs="Times New Roman"/>
                <w:sz w:val="24"/>
                <w:szCs w:val="24"/>
              </w:rPr>
              <w:t>117°39′56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>
              <w:t xml:space="preserve"> </w:t>
            </w:r>
            <w:r w:rsidR="00610EEC" w:rsidRPr="00610EEC">
              <w:rPr>
                <w:rFonts w:ascii="Times New Roman" w:hAnsi="Times New Roman" w:cs="Times New Roman"/>
                <w:sz w:val="24"/>
                <w:szCs w:val="24"/>
              </w:rPr>
              <w:t>29°46′56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Q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4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kou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FD58D3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FD58D3" w:rsidRDefault="008F0D1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73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117°33′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973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29°44′2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8F0D14" w:rsidRPr="00FD58D3" w:rsidTr="00650187">
        <w:trPr>
          <w:jc w:val="center"/>
        </w:trPr>
        <w:tc>
          <w:tcPr>
            <w:tcW w:w="549" w:type="pct"/>
            <w:vAlign w:val="center"/>
          </w:tcPr>
          <w:p w:rsidR="008F0D14" w:rsidRPr="00923937" w:rsidRDefault="008F0D14" w:rsidP="0092393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01~SX</w:t>
            </w:r>
            <w:r w:rsidR="00923937" w:rsidRPr="0092393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47" w:type="pct"/>
            <w:vAlign w:val="center"/>
          </w:tcPr>
          <w:p w:rsidR="008F0D14" w:rsidRPr="00923937" w:rsidRDefault="00923937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8F0D14" w:rsidRPr="00923937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8F0D14" w:rsidRPr="00923937" w:rsidRDefault="00923937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0D14" w:rsidRPr="00923937" w:rsidRDefault="008F0D14" w:rsidP="008F0D1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8F0D14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118°43′3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29°44′5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D0AE5" w:rsidRPr="003D0AE5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x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118°38′58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29°54′3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118°23′5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29°45′27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zil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118°44′30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517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5176F">
              <w:rPr>
                <w:rFonts w:ascii="Times New Roman" w:hAnsi="Times New Roman" w:cs="Times New Roman"/>
                <w:sz w:val="24"/>
                <w:szCs w:val="24"/>
              </w:rPr>
              <w:t>29°59′55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ti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10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610EEC">
              <w:rPr>
                <w:rFonts w:ascii="Times New Roman" w:hAnsi="Times New Roman" w:cs="Times New Roman"/>
                <w:sz w:val="24"/>
                <w:szCs w:val="24"/>
              </w:rPr>
              <w:t>118°38′57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0E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610EEC">
              <w:rPr>
                <w:rFonts w:ascii="Times New Roman" w:hAnsi="Times New Roman" w:cs="Times New Roman"/>
                <w:sz w:val="24"/>
                <w:szCs w:val="24"/>
              </w:rPr>
              <w:t>29°43′7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351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7351FA">
              <w:rPr>
                <w:rFonts w:ascii="Times New Roman" w:hAnsi="Times New Roman" w:cs="Times New Roman"/>
                <w:sz w:val="24"/>
                <w:szCs w:val="24"/>
              </w:rPr>
              <w:t>118°42′35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351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7351FA">
              <w:rPr>
                <w:rFonts w:ascii="Times New Roman" w:hAnsi="Times New Roman" w:cs="Times New Roman"/>
                <w:sz w:val="24"/>
                <w:szCs w:val="24"/>
              </w:rPr>
              <w:t>29°53′7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oli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118°28′7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29°42′11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ochu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118°39′1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29°48′4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ga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118°31′47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04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29°39′2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C1B03" w:rsidRPr="00004B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910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910C1">
              <w:rPr>
                <w:rFonts w:ascii="Times New Roman" w:hAnsi="Times New Roman" w:cs="Times New Roman"/>
                <w:sz w:val="24"/>
                <w:szCs w:val="24"/>
              </w:rPr>
              <w:t>118°31′5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1B03" w:rsidRPr="00F910C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910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F910C1">
              <w:rPr>
                <w:rFonts w:ascii="Times New Roman" w:hAnsi="Times New Roman" w:cs="Times New Roman"/>
                <w:sz w:val="24"/>
                <w:szCs w:val="24"/>
              </w:rPr>
              <w:t>29°48′2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C1B03" w:rsidRPr="00F910C1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cu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20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118°29′7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0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29°45′1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g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20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118°26′2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0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29°49′1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1B03" w:rsidRPr="0032085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~S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4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ya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923937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She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923937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A35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03" w:rsidRPr="007A3560">
              <w:rPr>
                <w:rFonts w:ascii="Times New Roman" w:hAnsi="Times New Roman" w:cs="Times New Roman"/>
                <w:sz w:val="24"/>
                <w:szCs w:val="24"/>
              </w:rPr>
              <w:t>118°39′2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8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29°50′48</w:t>
            </w:r>
            <w:r w:rsidR="003C1B03" w:rsidRPr="007A3560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3C1B03" w:rsidRPr="00FD58D3" w:rsidTr="00650187">
        <w:trPr>
          <w:jc w:val="center"/>
        </w:trPr>
        <w:tc>
          <w:tcPr>
            <w:tcW w:w="549" w:type="pct"/>
            <w:vAlign w:val="center"/>
          </w:tcPr>
          <w:p w:rsidR="003C1B03" w:rsidRPr="00FD58D3" w:rsidRDefault="003C1B03" w:rsidP="00A347F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01~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N</w:t>
            </w:r>
            <w:r w:rsidR="00A347F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47" w:type="pct"/>
            <w:vAlign w:val="center"/>
          </w:tcPr>
          <w:p w:rsidR="003C1B03" w:rsidRPr="00FD58D3" w:rsidRDefault="00A347FC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27" w:type="pct"/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3C1B03" w:rsidRPr="00FD58D3" w:rsidRDefault="00A347FC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ya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1B03" w:rsidRPr="00FD58D3" w:rsidRDefault="003C1B03" w:rsidP="003C1B0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 xml:space="preserve">Xiuning 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3C1B03" w:rsidRPr="00FD58D3" w:rsidRDefault="005E5734" w:rsidP="0061764E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A34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7FC" w:rsidRPr="00A347FC">
              <w:rPr>
                <w:rFonts w:ascii="Times New Roman" w:hAnsi="Times New Roman" w:cs="Times New Roman"/>
                <w:sz w:val="24"/>
                <w:szCs w:val="24"/>
              </w:rPr>
              <w:t>118°10′28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4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7FC" w:rsidRPr="00A347FC">
              <w:rPr>
                <w:rFonts w:ascii="Times New Roman" w:hAnsi="Times New Roman" w:cs="Times New Roman"/>
                <w:sz w:val="24"/>
                <w:szCs w:val="24"/>
              </w:rPr>
              <w:t>29°47′</w:t>
            </w:r>
            <w:r w:rsidR="0061764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347FC" w:rsidRPr="00A347F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N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n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347FC">
              <w:rPr>
                <w:rFonts w:ascii="Times New Roman" w:hAnsi="Times New Roman" w:cs="Times New Roman"/>
                <w:sz w:val="24"/>
                <w:szCs w:val="24"/>
              </w:rPr>
              <w:t xml:space="preserve"> 118°8′48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47FC">
              <w:rPr>
                <w:rFonts w:ascii="Times New Roman" w:hAnsi="Times New Roman" w:cs="Times New Roman"/>
                <w:sz w:val="24"/>
                <w:szCs w:val="24"/>
              </w:rPr>
              <w:t xml:space="preserve"> 29°25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47FC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ou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E0872">
              <w:rPr>
                <w:rFonts w:ascii="Times New Roman" w:hAnsi="Times New Roman" w:cs="Times New Roman"/>
                <w:sz w:val="24"/>
                <w:szCs w:val="24"/>
              </w:rPr>
              <w:t xml:space="preserve"> 118°9′56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E0872">
              <w:rPr>
                <w:rFonts w:ascii="Times New Roman" w:hAnsi="Times New Roman" w:cs="Times New Roman"/>
                <w:sz w:val="24"/>
                <w:szCs w:val="24"/>
              </w:rPr>
              <w:t xml:space="preserve"> 29°33′30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sh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8°13′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39′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8°12′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47′25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he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8°11′9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36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qiao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7°57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36′26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etanh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8°4′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40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he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117°43′50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0F59">
              <w:rPr>
                <w:rFonts w:ascii="Times New Roman" w:hAnsi="Times New Roman" w:cs="Times New Roman"/>
                <w:sz w:val="24"/>
                <w:szCs w:val="24"/>
              </w:rPr>
              <w:t xml:space="preserve"> 29°39′46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 xml:space="preserve"> 117°47′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 xml:space="preserve"> 29°42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 xml:space="preserve"> 117°49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7B0D">
              <w:rPr>
                <w:rFonts w:ascii="Times New Roman" w:hAnsi="Times New Roman" w:cs="Times New Roman"/>
                <w:sz w:val="24"/>
                <w:szCs w:val="24"/>
              </w:rPr>
              <w:t xml:space="preserve"> 29°38′16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kou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 xml:space="preserve"> 118°0′44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138D8">
              <w:rPr>
                <w:rFonts w:ascii="Times New Roman" w:hAnsi="Times New Roman" w:cs="Times New Roman"/>
                <w:sz w:val="24"/>
                <w:szCs w:val="24"/>
              </w:rPr>
              <w:t xml:space="preserve"> 29°41′10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118°5′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29°54′21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tia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118°18′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29°25′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linx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118°17′58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29°40′23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un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118°21′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29°39′50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fa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118°19′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 xml:space="preserve"> 29°36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4566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yunsh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 xml:space="preserve"> 118°2′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29°48′33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j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 xml:space="preserve"> 118°23′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 xml:space="preserve"> 29°31′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XN48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qiao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Xiuning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 xml:space="preserve"> 118°5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725FB">
              <w:rPr>
                <w:rFonts w:ascii="Times New Roman" w:hAnsi="Times New Roman" w:cs="Times New Roman"/>
                <w:sz w:val="24"/>
                <w:szCs w:val="24"/>
              </w:rPr>
              <w:t xml:space="preserve"> 29°46′13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01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i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58′50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29°50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59′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30°0′9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gx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49′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30°0′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i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59′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="003D70B1"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29°54′12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u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45′0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="003D70B1"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30°6′39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27" w:type="pct"/>
            <w:vAlign w:val="center"/>
          </w:tcPr>
          <w:p w:rsidR="005E5734" w:rsidRPr="00923937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3937">
              <w:rPr>
                <w:rFonts w:ascii="Times New Roman" w:hAnsi="Times New Roman" w:cs="Times New Roman"/>
                <w:sz w:val="24"/>
                <w:szCs w:val="24"/>
              </w:rPr>
              <w:t>l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x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48′4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="003D70B1"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>30°4′37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~Y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draces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yang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Yi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5E5734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73DEB">
              <w:rPr>
                <w:rFonts w:ascii="Times New Roman" w:hAnsi="Times New Roman" w:cs="Times New Roman"/>
                <w:sz w:val="24"/>
                <w:szCs w:val="24"/>
              </w:rPr>
              <w:t xml:space="preserve"> 117°55′17″</w:t>
            </w:r>
            <w:r w:rsidR="003D70B1"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="003D70B1" w:rsidRPr="00E97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751B">
              <w:rPr>
                <w:rFonts w:ascii="Times New Roman" w:hAnsi="Times New Roman" w:cs="Times New Roman"/>
                <w:sz w:val="24"/>
                <w:szCs w:val="24"/>
              </w:rPr>
              <w:t>29°55′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751B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  <w:tr w:rsidR="005E5734" w:rsidRPr="00FD58D3" w:rsidTr="00650187">
        <w:trPr>
          <w:jc w:val="center"/>
        </w:trPr>
        <w:tc>
          <w:tcPr>
            <w:tcW w:w="549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cha No.4</w:t>
            </w:r>
          </w:p>
        </w:tc>
        <w:tc>
          <w:tcPr>
            <w:tcW w:w="54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5E5734" w:rsidRPr="00FD58D3" w:rsidRDefault="005E5734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5E5734" w:rsidRPr="00FD58D3" w:rsidRDefault="007F61CC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oke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5734" w:rsidRPr="00FD58D3" w:rsidRDefault="007F61CC" w:rsidP="005E5734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5E5734" w:rsidRPr="00FD58D3" w:rsidRDefault="00604CC8" w:rsidP="005E5734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>117°23′9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>29°56′43″</w:t>
            </w:r>
          </w:p>
        </w:tc>
      </w:tr>
      <w:tr w:rsidR="007F61CC" w:rsidRPr="00FD58D3" w:rsidTr="00650187">
        <w:trPr>
          <w:jc w:val="center"/>
        </w:trPr>
        <w:tc>
          <w:tcPr>
            <w:tcW w:w="549" w:type="pct"/>
            <w:vAlign w:val="center"/>
          </w:tcPr>
          <w:p w:rsidR="007F61CC" w:rsidRPr="00FD58D3" w:rsidRDefault="007F61CC" w:rsidP="007F61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cha No.5</w:t>
            </w:r>
          </w:p>
        </w:tc>
        <w:tc>
          <w:tcPr>
            <w:tcW w:w="547" w:type="pct"/>
            <w:vAlign w:val="center"/>
          </w:tcPr>
          <w:p w:rsidR="007F61CC" w:rsidRPr="00FD58D3" w:rsidRDefault="007F61CC" w:rsidP="007F61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7F61CC" w:rsidRPr="00FD58D3" w:rsidRDefault="007F61CC" w:rsidP="007F61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7F61CC" w:rsidRPr="00FD58D3" w:rsidRDefault="007F61CC" w:rsidP="007F61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okeng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61CC" w:rsidRPr="00FD58D3" w:rsidRDefault="007F61CC" w:rsidP="007F61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7F61CC" w:rsidRPr="00FD58D3" w:rsidRDefault="00604CC8" w:rsidP="007F61CC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>117°23′9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3D0AE5">
              <w:rPr>
                <w:rFonts w:ascii="Times New Roman" w:hAnsi="Times New Roman" w:cs="Times New Roman"/>
                <w:sz w:val="24"/>
                <w:szCs w:val="24"/>
              </w:rPr>
              <w:t>29°56′43″</w:t>
            </w:r>
          </w:p>
        </w:tc>
      </w:tr>
      <w:tr w:rsidR="00985380" w:rsidRPr="00FD58D3" w:rsidTr="00650187">
        <w:trPr>
          <w:jc w:val="center"/>
        </w:trPr>
        <w:tc>
          <w:tcPr>
            <w:tcW w:w="549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hui No.1</w:t>
            </w:r>
          </w:p>
        </w:tc>
        <w:tc>
          <w:tcPr>
            <w:tcW w:w="547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117°43′33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29°50′54″</w:t>
            </w:r>
          </w:p>
        </w:tc>
      </w:tr>
      <w:tr w:rsidR="00985380" w:rsidRPr="00FD58D3" w:rsidTr="00650187">
        <w:trPr>
          <w:jc w:val="center"/>
        </w:trPr>
        <w:tc>
          <w:tcPr>
            <w:tcW w:w="549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5" w:colLast="5"/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nhui No.3</w:t>
            </w:r>
          </w:p>
        </w:tc>
        <w:tc>
          <w:tcPr>
            <w:tcW w:w="547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an town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men county</w:t>
            </w:r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985380" w:rsidRPr="00FD58D3" w:rsidRDefault="00985380" w:rsidP="00985380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117°43′33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N</w:t>
            </w:r>
            <w:r w:rsidRPr="002669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29°50′54″</w:t>
            </w:r>
          </w:p>
        </w:tc>
      </w:tr>
      <w:bookmarkEnd w:id="0"/>
      <w:tr w:rsidR="00604CC8" w:rsidRPr="00FD58D3" w:rsidTr="00650187">
        <w:trPr>
          <w:jc w:val="center"/>
        </w:trPr>
        <w:tc>
          <w:tcPr>
            <w:tcW w:w="549" w:type="pct"/>
            <w:vAlign w:val="center"/>
          </w:tcPr>
          <w:p w:rsidR="00604CC8" w:rsidRPr="00FD58D3" w:rsidRDefault="00604CC8" w:rsidP="00604CC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aoxi No.1</w:t>
            </w:r>
          </w:p>
        </w:tc>
        <w:tc>
          <w:tcPr>
            <w:tcW w:w="547" w:type="pct"/>
            <w:vAlign w:val="center"/>
          </w:tcPr>
          <w:p w:rsidR="00604CC8" w:rsidRPr="00FD58D3" w:rsidRDefault="00604CC8" w:rsidP="00604CC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:rsidR="00604CC8" w:rsidRPr="00FD58D3" w:rsidRDefault="00604CC8" w:rsidP="00604CC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937" w:type="pct"/>
            <w:tcBorders>
              <w:right w:val="single" w:sz="4" w:space="0" w:color="auto"/>
            </w:tcBorders>
            <w:vAlign w:val="center"/>
          </w:tcPr>
          <w:p w:rsidR="00604CC8" w:rsidRPr="00FD58D3" w:rsidRDefault="00604CC8" w:rsidP="00604CC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xi township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04CC8" w:rsidRPr="00FD58D3" w:rsidRDefault="00604CC8" w:rsidP="00604CC8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Huizhou</w:t>
            </w:r>
            <w:r w:rsidRPr="00FD58D3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  <w:bookmarkEnd w:id="1"/>
            <w:bookmarkEnd w:id="2"/>
          </w:p>
        </w:tc>
        <w:tc>
          <w:tcPr>
            <w:tcW w:w="1560" w:type="pct"/>
            <w:tcBorders>
              <w:left w:val="single" w:sz="4" w:space="0" w:color="auto"/>
            </w:tcBorders>
            <w:vAlign w:val="center"/>
          </w:tcPr>
          <w:p w:rsidR="00604CC8" w:rsidRPr="00FD58D3" w:rsidRDefault="00604CC8" w:rsidP="00604CC8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895FA2">
              <w:rPr>
                <w:rFonts w:ascii="Times New Roman" w:hAnsi="Times New Roman" w:cs="Times New Roman"/>
                <w:sz w:val="24"/>
                <w:szCs w:val="24"/>
              </w:rPr>
              <w:t>118°13′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N </w:t>
            </w:r>
            <w:r w:rsidRPr="00895FA2">
              <w:rPr>
                <w:rFonts w:ascii="Times New Roman" w:hAnsi="Times New Roman" w:cs="Times New Roman"/>
                <w:sz w:val="24"/>
                <w:szCs w:val="24"/>
              </w:rPr>
              <w:t>29°59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95FA2">
              <w:rPr>
                <w:rFonts w:ascii="Times New Roman" w:hAnsi="Times New Roman" w:cs="Times New Roman"/>
                <w:sz w:val="24"/>
                <w:szCs w:val="24"/>
              </w:rPr>
              <w:t>″</w:t>
            </w:r>
          </w:p>
        </w:tc>
      </w:tr>
    </w:tbl>
    <w:p w:rsidR="004C3BA7" w:rsidRPr="008917CF" w:rsidRDefault="004C3BA7"/>
    <w:sectPr w:rsidR="004C3BA7" w:rsidRPr="00891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5A8B" w:rsidRDefault="00C85A8B" w:rsidP="008917CF">
      <w:r>
        <w:separator/>
      </w:r>
    </w:p>
  </w:endnote>
  <w:endnote w:type="continuationSeparator" w:id="0">
    <w:p w:rsidR="00C85A8B" w:rsidRDefault="00C85A8B" w:rsidP="00891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5A8B" w:rsidRDefault="00C85A8B" w:rsidP="008917CF">
      <w:r>
        <w:separator/>
      </w:r>
    </w:p>
  </w:footnote>
  <w:footnote w:type="continuationSeparator" w:id="0">
    <w:p w:rsidR="00C85A8B" w:rsidRDefault="00C85A8B" w:rsidP="00891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FE"/>
    <w:rsid w:val="00004B59"/>
    <w:rsid w:val="00037C0C"/>
    <w:rsid w:val="00091D3B"/>
    <w:rsid w:val="000E50B0"/>
    <w:rsid w:val="00114E6F"/>
    <w:rsid w:val="0012023A"/>
    <w:rsid w:val="00176E3E"/>
    <w:rsid w:val="00196F71"/>
    <w:rsid w:val="001F5C1B"/>
    <w:rsid w:val="00205EFE"/>
    <w:rsid w:val="0022710F"/>
    <w:rsid w:val="00255DCC"/>
    <w:rsid w:val="00256245"/>
    <w:rsid w:val="0026693B"/>
    <w:rsid w:val="002A569F"/>
    <w:rsid w:val="002F3648"/>
    <w:rsid w:val="002F4DA7"/>
    <w:rsid w:val="0032085C"/>
    <w:rsid w:val="0032424E"/>
    <w:rsid w:val="003417CA"/>
    <w:rsid w:val="0034690E"/>
    <w:rsid w:val="00352D01"/>
    <w:rsid w:val="003725FB"/>
    <w:rsid w:val="003971C7"/>
    <w:rsid w:val="003C1B03"/>
    <w:rsid w:val="003D0AE5"/>
    <w:rsid w:val="003D70B1"/>
    <w:rsid w:val="003E40B3"/>
    <w:rsid w:val="00404B20"/>
    <w:rsid w:val="00421C5F"/>
    <w:rsid w:val="00460F59"/>
    <w:rsid w:val="004A1E1A"/>
    <w:rsid w:val="004C3BA7"/>
    <w:rsid w:val="004D02A2"/>
    <w:rsid w:val="004D09A9"/>
    <w:rsid w:val="004E41FE"/>
    <w:rsid w:val="00517B0D"/>
    <w:rsid w:val="005E5734"/>
    <w:rsid w:val="00604CC8"/>
    <w:rsid w:val="00610EEC"/>
    <w:rsid w:val="006138D8"/>
    <w:rsid w:val="0061764E"/>
    <w:rsid w:val="00650187"/>
    <w:rsid w:val="006751C9"/>
    <w:rsid w:val="00686815"/>
    <w:rsid w:val="007351FA"/>
    <w:rsid w:val="007A3560"/>
    <w:rsid w:val="007F61CC"/>
    <w:rsid w:val="008917CF"/>
    <w:rsid w:val="008949F9"/>
    <w:rsid w:val="00895FA2"/>
    <w:rsid w:val="008F0D14"/>
    <w:rsid w:val="00923937"/>
    <w:rsid w:val="009705FC"/>
    <w:rsid w:val="0097318F"/>
    <w:rsid w:val="00985380"/>
    <w:rsid w:val="009B569F"/>
    <w:rsid w:val="00A347FC"/>
    <w:rsid w:val="00AF35BC"/>
    <w:rsid w:val="00BA1260"/>
    <w:rsid w:val="00BF26A0"/>
    <w:rsid w:val="00C35BD6"/>
    <w:rsid w:val="00C64423"/>
    <w:rsid w:val="00C7288E"/>
    <w:rsid w:val="00C85A8B"/>
    <w:rsid w:val="00CB6CDE"/>
    <w:rsid w:val="00D422E1"/>
    <w:rsid w:val="00D43731"/>
    <w:rsid w:val="00D60B60"/>
    <w:rsid w:val="00D73DEB"/>
    <w:rsid w:val="00DC40BA"/>
    <w:rsid w:val="00DF28C1"/>
    <w:rsid w:val="00E1567F"/>
    <w:rsid w:val="00E74566"/>
    <w:rsid w:val="00E9190E"/>
    <w:rsid w:val="00E9751B"/>
    <w:rsid w:val="00EE0872"/>
    <w:rsid w:val="00EF3E8C"/>
    <w:rsid w:val="00EF6442"/>
    <w:rsid w:val="00F5176F"/>
    <w:rsid w:val="00F56093"/>
    <w:rsid w:val="00F910C1"/>
    <w:rsid w:val="00F94257"/>
    <w:rsid w:val="00FD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6DFF9C-37C0-459E-BA1E-E30172EB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7CF"/>
    <w:rPr>
      <w:sz w:val="18"/>
      <w:szCs w:val="18"/>
    </w:rPr>
  </w:style>
  <w:style w:type="table" w:styleId="a7">
    <w:name w:val="Table Grid"/>
    <w:basedOn w:val="a1"/>
    <w:uiPriority w:val="39"/>
    <w:rsid w:val="00891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4</Pages>
  <Words>861</Words>
  <Characters>4908</Characters>
  <Application>Microsoft Office Word</Application>
  <DocSecurity>0</DocSecurity>
  <Lines>40</Lines>
  <Paragraphs>11</Paragraphs>
  <ScaleCrop>false</ScaleCrop>
  <Company>China</Company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4</cp:revision>
  <dcterms:created xsi:type="dcterms:W3CDTF">2024-09-14T02:03:00Z</dcterms:created>
  <dcterms:modified xsi:type="dcterms:W3CDTF">2024-09-19T09:30:00Z</dcterms:modified>
</cp:coreProperties>
</file>